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64323" w14:textId="731CF342" w:rsidR="00100702" w:rsidRPr="00E641DF" w:rsidRDefault="00100702" w:rsidP="00100702">
      <w:pPr>
        <w:snapToGrid w:val="0"/>
        <w:spacing w:after="0" w:line="48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641DF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E641DF">
        <w:rPr>
          <w:rFonts w:ascii="Times New Roman" w:hAnsi="Times New Roman" w:cs="Times New Roman" w:hint="eastAsia"/>
          <w:b/>
          <w:sz w:val="24"/>
          <w:szCs w:val="24"/>
        </w:rPr>
        <w:t xml:space="preserve"> t</w:t>
      </w:r>
      <w:r w:rsidRPr="00E641DF">
        <w:rPr>
          <w:rFonts w:ascii="Times New Roman" w:eastAsia="Times New Roman" w:hAnsi="Times New Roman" w:cs="Times New Roman"/>
          <w:b/>
          <w:sz w:val="24"/>
          <w:szCs w:val="24"/>
        </w:rPr>
        <w:t xml:space="preserve">able. </w:t>
      </w:r>
      <w:r w:rsidRPr="00E641DF">
        <w:rPr>
          <w:rFonts w:ascii="Times New Roman" w:eastAsia="맑은 고딕" w:hAnsi="Times New Roman" w:cs="Times New Roman" w:hint="eastAsia"/>
          <w:b/>
          <w:sz w:val="24"/>
          <w:szCs w:val="24"/>
        </w:rPr>
        <w:t>Results of outcome measurements and the subgroup test of</w:t>
      </w:r>
      <w:r w:rsidRPr="00E641DF">
        <w:rPr>
          <w:rFonts w:ascii="Times New Roman" w:eastAsia="Times New Roman" w:hAnsi="Times New Roman" w:cs="Times New Roman"/>
          <w:b/>
          <w:sz w:val="24"/>
          <w:szCs w:val="24"/>
        </w:rPr>
        <w:t xml:space="preserve"> MR-board</w:t>
      </w:r>
      <w:r w:rsidR="00BF771F" w:rsidRPr="00E641DF"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r w:rsidRPr="00E641DF">
        <w:rPr>
          <w:rFonts w:ascii="Times New Roman" w:eastAsia="Times New Roman" w:hAnsi="Times New Roman" w:cs="Times New Roman"/>
          <w:b/>
          <w:sz w:val="24"/>
          <w:szCs w:val="24"/>
        </w:rPr>
        <w:t>2 training via the ICF model</w:t>
      </w:r>
    </w:p>
    <w:tbl>
      <w:tblPr>
        <w:tblStyle w:val="10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6"/>
        <w:gridCol w:w="1100"/>
        <w:gridCol w:w="1126"/>
        <w:gridCol w:w="1126"/>
        <w:gridCol w:w="1126"/>
        <w:gridCol w:w="1126"/>
        <w:gridCol w:w="816"/>
      </w:tblGrid>
      <w:tr w:rsidR="00100702" w:rsidRPr="00E641DF" w14:paraId="630D4885" w14:textId="77777777" w:rsidTr="00127618">
        <w:trPr>
          <w:trHeight w:val="3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A8488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Times New Roman" w:hAnsi="Times New Roman" w:cs="Times New Roman"/>
                <w:szCs w:val="20"/>
              </w:rPr>
              <w:t>Outcome measure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B480B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7CAC1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Times New Roman" w:hAnsi="Times New Roman" w:cs="Times New Roman"/>
                <w:szCs w:val="20"/>
              </w:rPr>
              <w:t>Pre-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A1225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Times New Roman" w:hAnsi="Times New Roman" w:cs="Times New Roman"/>
                <w:szCs w:val="20"/>
              </w:rPr>
              <w:t>Mid-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712F3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Times New Roman" w:hAnsi="Times New Roman" w:cs="Times New Roman"/>
                <w:szCs w:val="20"/>
              </w:rPr>
              <w:t>Post-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EB144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Times New Roman" w:hAnsi="Times New Roman" w:cs="Times New Roman"/>
                <w:szCs w:val="20"/>
              </w:rPr>
              <w:t>Follow-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3785C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E641DF">
              <w:rPr>
                <w:rFonts w:ascii="Times New Roman" w:eastAsia="Times New Roman" w:hAnsi="Times New Roman" w:cs="Times New Roman"/>
                <w:i/>
                <w:szCs w:val="20"/>
              </w:rPr>
              <w:t>p-</w:t>
            </w:r>
            <w:r w:rsidRPr="00E641DF">
              <w:rPr>
                <w:rFonts w:ascii="Times New Roman" w:eastAsia="Times New Roman" w:hAnsi="Times New Roman" w:cs="Times New Roman"/>
                <w:iCs/>
                <w:szCs w:val="20"/>
              </w:rPr>
              <w:t>value</w:t>
            </w:r>
          </w:p>
        </w:tc>
      </w:tr>
      <w:tr w:rsidR="00100702" w:rsidRPr="00E641DF" w14:paraId="24A4C221" w14:textId="77777777" w:rsidTr="00127618">
        <w:trPr>
          <w:trHeight w:val="267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41420" w14:textId="38AD1108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hAnsi="Times New Roman" w:cs="Times New Roman"/>
                <w:b/>
                <w:szCs w:val="20"/>
              </w:rPr>
              <w:t xml:space="preserve">Body function </w:t>
            </w:r>
            <w:r w:rsidR="00BF771F" w:rsidRPr="00E641DF">
              <w:rPr>
                <w:rFonts w:ascii="Times New Roman" w:hAnsi="Times New Roman" w:cs="Times New Roman"/>
                <w:b/>
                <w:szCs w:val="20"/>
              </w:rPr>
              <w:t>and</w:t>
            </w:r>
            <w:r w:rsidRPr="00E641DF">
              <w:rPr>
                <w:rFonts w:ascii="Times New Roman" w:hAnsi="Times New Roman" w:cs="Times New Roman"/>
                <w:b/>
                <w:szCs w:val="20"/>
              </w:rPr>
              <w:t xml:space="preserve"> structure</w:t>
            </w:r>
          </w:p>
        </w:tc>
      </w:tr>
      <w:tr w:rsidR="00100702" w:rsidRPr="00E641DF" w14:paraId="3B99BC7B" w14:textId="77777777" w:rsidTr="00127618">
        <w:trPr>
          <w:trHeight w:val="26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FB82FCC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Times New Roman" w:hAnsi="Times New Roman" w:cs="Times New Roman"/>
                <w:szCs w:val="20"/>
              </w:rPr>
              <w:t>FMA-proxim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80E8DB6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BS 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15F4879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Times New Roman" w:hAnsi="Times New Roman" w:cs="Times New Roman"/>
                <w:szCs w:val="20"/>
              </w:rPr>
              <w:t>2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5.8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 xml:space="preserve"> ± 5.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F6C1D20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25.9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5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1A6464A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26.4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6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2E373C6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26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6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ADD6C8A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912</w:t>
            </w:r>
          </w:p>
        </w:tc>
      </w:tr>
      <w:tr w:rsidR="00100702" w:rsidRPr="00E641DF" w14:paraId="6B60583D" w14:textId="77777777" w:rsidTr="00127618">
        <w:trPr>
          <w:trHeight w:val="267"/>
        </w:trPr>
        <w:tc>
          <w:tcPr>
            <w:tcW w:w="0" w:type="auto"/>
            <w:vMerge/>
            <w:vAlign w:val="center"/>
          </w:tcPr>
          <w:p w14:paraId="13E08611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83E350" w14:textId="627322AA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BS 5</w:t>
            </w:r>
            <w:r w:rsidR="00BF771F" w:rsidRPr="00E641DF">
              <w:rPr>
                <w:rFonts w:ascii="Times New Roman" w:eastAsia="맑은 고딕" w:hAnsi="Times New Roman" w:cs="Times New Roman"/>
                <w:szCs w:val="20"/>
              </w:rPr>
              <w:t xml:space="preserve"> and 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B44331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32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825B15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32.6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ED1BE2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32.6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536C1F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32.8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678B86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0.390</w:t>
            </w:r>
          </w:p>
        </w:tc>
      </w:tr>
      <w:tr w:rsidR="00100702" w:rsidRPr="00E641DF" w14:paraId="6F6F7A41" w14:textId="77777777" w:rsidTr="00127618">
        <w:trPr>
          <w:trHeight w:val="267"/>
        </w:trPr>
        <w:tc>
          <w:tcPr>
            <w:tcW w:w="0" w:type="auto"/>
            <w:vMerge w:val="restart"/>
            <w:tcBorders>
              <w:top w:val="dashed" w:sz="4" w:space="0" w:color="auto"/>
            </w:tcBorders>
            <w:vAlign w:val="center"/>
          </w:tcPr>
          <w:p w14:paraId="6A25FDB7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Times New Roman" w:hAnsi="Times New Roman" w:cs="Times New Roman"/>
                <w:szCs w:val="20"/>
              </w:rPr>
              <w:t>FMA-distal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4E834280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BS 4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1C9B0D5B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11.9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5.1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035C2245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14.2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4.8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009B6C1D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15.2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5.1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658F4D1B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15.6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4.9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458DE3F8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0.003</w:t>
            </w:r>
          </w:p>
        </w:tc>
      </w:tr>
      <w:tr w:rsidR="00100702" w:rsidRPr="00E641DF" w14:paraId="60C868B5" w14:textId="77777777" w:rsidTr="00127618">
        <w:trPr>
          <w:trHeight w:val="267"/>
        </w:trPr>
        <w:tc>
          <w:tcPr>
            <w:tcW w:w="0" w:type="auto"/>
            <w:vMerge/>
            <w:tcBorders>
              <w:bottom w:val="dashed" w:sz="4" w:space="0" w:color="auto"/>
            </w:tcBorders>
            <w:vAlign w:val="center"/>
          </w:tcPr>
          <w:p w14:paraId="22B215AA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24F5CC96" w14:textId="7605CDE3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BS 5</w:t>
            </w:r>
            <w:r w:rsidR="00BF771F"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and 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04B66851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20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3.8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64CCAC63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21.7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2.4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1AFE3E50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22.7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26A94F91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22.1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.6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485E329C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0.054</w:t>
            </w:r>
          </w:p>
        </w:tc>
      </w:tr>
      <w:tr w:rsidR="00100702" w:rsidRPr="00E641DF" w14:paraId="070A17C5" w14:textId="77777777" w:rsidTr="00127618">
        <w:trPr>
          <w:trHeight w:val="267"/>
        </w:trPr>
        <w:tc>
          <w:tcPr>
            <w:tcW w:w="0" w:type="auto"/>
            <w:vMerge w:val="restart"/>
            <w:tcBorders>
              <w:top w:val="dashed" w:sz="4" w:space="0" w:color="auto"/>
            </w:tcBorders>
            <w:vAlign w:val="center"/>
          </w:tcPr>
          <w:p w14:paraId="0365C006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Times New Roman" w:hAnsi="Times New Roman" w:cs="Times New Roman"/>
                <w:szCs w:val="20"/>
              </w:rPr>
              <w:t>FMA-coordination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vAlign w:val="center"/>
          </w:tcPr>
          <w:p w14:paraId="7184589B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BS 4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vAlign w:val="center"/>
          </w:tcPr>
          <w:p w14:paraId="7D481583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1.8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2.2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vAlign w:val="center"/>
          </w:tcPr>
          <w:p w14:paraId="516E2F4F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2.1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2.2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vAlign w:val="center"/>
          </w:tcPr>
          <w:p w14:paraId="0B19D91F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2.8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.9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vAlign w:val="center"/>
          </w:tcPr>
          <w:p w14:paraId="79AB318E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3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.9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vAlign w:val="center"/>
          </w:tcPr>
          <w:p w14:paraId="379916BD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0.030</w:t>
            </w:r>
          </w:p>
        </w:tc>
      </w:tr>
      <w:tr w:rsidR="00100702" w:rsidRPr="00E641DF" w14:paraId="6B131577" w14:textId="77777777" w:rsidTr="00127618">
        <w:trPr>
          <w:trHeight w:val="267"/>
        </w:trPr>
        <w:tc>
          <w:tcPr>
            <w:tcW w:w="0" w:type="auto"/>
            <w:vMerge/>
            <w:vAlign w:val="center"/>
          </w:tcPr>
          <w:p w14:paraId="293EA281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ED02B5" w14:textId="57B88083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BS 5</w:t>
            </w:r>
            <w:r w:rsidR="00BF771F"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and 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8DBD69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2.7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A82EF4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3.4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1DF6E6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4.3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958823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4.3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944B22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Times New Roman" w:hAnsi="Times New Roman" w:cs="Times New Roman"/>
                <w:szCs w:val="20"/>
              </w:rPr>
              <w:t>&lt;0.001</w:t>
            </w:r>
          </w:p>
        </w:tc>
      </w:tr>
      <w:tr w:rsidR="00100702" w:rsidRPr="00E641DF" w14:paraId="719B6FE9" w14:textId="77777777" w:rsidTr="00127618">
        <w:trPr>
          <w:trHeight w:val="267"/>
        </w:trPr>
        <w:tc>
          <w:tcPr>
            <w:tcW w:w="0" w:type="auto"/>
            <w:vMerge w:val="restart"/>
            <w:tcBorders>
              <w:top w:val="dashed" w:sz="4" w:space="0" w:color="auto"/>
            </w:tcBorders>
            <w:vAlign w:val="center"/>
          </w:tcPr>
          <w:p w14:paraId="562B71D2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Times New Roman" w:hAnsi="Times New Roman" w:cs="Times New Roman"/>
                <w:szCs w:val="20"/>
              </w:rPr>
              <w:t>FMA-total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5BBA5BFB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BS 4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17678C18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39.5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 xml:space="preserve"> ± 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9.8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7A763B5F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42.2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 xml:space="preserve"> ± 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9.1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24D0B6BB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44.4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 xml:space="preserve"> ± 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9.6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75FEEA4A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44.6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 xml:space="preserve"> ± 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9.1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4F6F083A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0.003</w:t>
            </w:r>
          </w:p>
        </w:tc>
      </w:tr>
      <w:tr w:rsidR="00100702" w:rsidRPr="00E641DF" w14:paraId="23CF7C44" w14:textId="77777777" w:rsidTr="00127618">
        <w:trPr>
          <w:trHeight w:val="267"/>
        </w:trPr>
        <w:tc>
          <w:tcPr>
            <w:tcW w:w="0" w:type="auto"/>
            <w:vMerge/>
            <w:tcBorders>
              <w:bottom w:val="dashed" w:sz="4" w:space="0" w:color="auto"/>
            </w:tcBorders>
            <w:vAlign w:val="center"/>
          </w:tcPr>
          <w:p w14:paraId="73212B7D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5A8E3F56" w14:textId="5C2715F4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BS 5</w:t>
            </w:r>
            <w:r w:rsidR="00BF771F"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and 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1E20B9DC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54.7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6.9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6886EACF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57.7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5.4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1AEB08C1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59.6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3.7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45BB89C3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59.2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3.7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46A0D9C7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0.011</w:t>
            </w:r>
          </w:p>
        </w:tc>
      </w:tr>
      <w:tr w:rsidR="00100702" w:rsidRPr="00E641DF" w14:paraId="5BBB51F2" w14:textId="77777777" w:rsidTr="00127618">
        <w:trPr>
          <w:trHeight w:val="267"/>
        </w:trPr>
        <w:tc>
          <w:tcPr>
            <w:tcW w:w="0" w:type="auto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69DEEF6D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Times New Roman" w:hAnsi="Times New Roman" w:cs="Times New Roman"/>
                <w:szCs w:val="20"/>
              </w:rPr>
              <w:t>Repeat-FE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vAlign w:val="center"/>
          </w:tcPr>
          <w:p w14:paraId="289427AE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BS 4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vAlign w:val="center"/>
          </w:tcPr>
          <w:p w14:paraId="56C2F415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10.8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7.1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vAlign w:val="center"/>
          </w:tcPr>
          <w:p w14:paraId="101ABA79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12.5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8.3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vAlign w:val="center"/>
          </w:tcPr>
          <w:p w14:paraId="6C707C8F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14.6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9.5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vAlign w:val="center"/>
          </w:tcPr>
          <w:p w14:paraId="32677A87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13.7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8.3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vAlign w:val="center"/>
          </w:tcPr>
          <w:p w14:paraId="46D45B31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0.002</w:t>
            </w:r>
          </w:p>
        </w:tc>
      </w:tr>
      <w:tr w:rsidR="00100702" w:rsidRPr="00E641DF" w14:paraId="6E3026DC" w14:textId="77777777" w:rsidTr="00127618">
        <w:trPr>
          <w:trHeight w:val="267"/>
        </w:trPr>
        <w:tc>
          <w:tcPr>
            <w:tcW w:w="0" w:type="auto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3C43A760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vAlign w:val="center"/>
          </w:tcPr>
          <w:p w14:paraId="0A78EE63" w14:textId="62820EDA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BS 5</w:t>
            </w:r>
            <w:r w:rsidR="00BF771F"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and 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vAlign w:val="center"/>
          </w:tcPr>
          <w:p w14:paraId="5C5DFDA4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17.4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7.6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vAlign w:val="center"/>
          </w:tcPr>
          <w:p w14:paraId="1CD866D4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20.2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7.7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vAlign w:val="center"/>
          </w:tcPr>
          <w:p w14:paraId="34ED9C39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23.4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6.3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vAlign w:val="center"/>
          </w:tcPr>
          <w:p w14:paraId="1A8EFBF2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22.9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6.4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vAlign w:val="center"/>
          </w:tcPr>
          <w:p w14:paraId="7A642018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0.002</w:t>
            </w:r>
          </w:p>
        </w:tc>
      </w:tr>
      <w:tr w:rsidR="00100702" w:rsidRPr="00E641DF" w14:paraId="6A3175B8" w14:textId="77777777" w:rsidTr="00127618">
        <w:trPr>
          <w:trHeight w:val="267"/>
        </w:trPr>
        <w:tc>
          <w:tcPr>
            <w:tcW w:w="0" w:type="auto"/>
            <w:vMerge w:val="restart"/>
            <w:tcBorders>
              <w:top w:val="dashSmallGap" w:sz="4" w:space="0" w:color="auto"/>
            </w:tcBorders>
            <w:vAlign w:val="center"/>
          </w:tcPr>
          <w:p w14:paraId="484FC6B9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TOT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37878A57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BS 4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65D2EAFE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3.5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.8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678E05BC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3.7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.7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4E7EF9FA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4.1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7848CF3F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4.2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1C43A584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0.033</w:t>
            </w:r>
          </w:p>
        </w:tc>
      </w:tr>
      <w:tr w:rsidR="00100702" w:rsidRPr="00E641DF" w14:paraId="1866E852" w14:textId="77777777" w:rsidTr="00127618">
        <w:trPr>
          <w:trHeight w:val="26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67DF99A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9DD2FAF" w14:textId="32809989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BS 5</w:t>
            </w:r>
            <w:r w:rsidR="00BF771F"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and 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57B22E5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4.6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FF66841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4.8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0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B0A873E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4.9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DF3124A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4.9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11186A4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0.057</w:t>
            </w:r>
          </w:p>
        </w:tc>
      </w:tr>
      <w:tr w:rsidR="00100702" w:rsidRPr="00E641DF" w14:paraId="4CE071C3" w14:textId="77777777" w:rsidTr="00127618">
        <w:trPr>
          <w:trHeight w:val="26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B41BF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E641DF">
              <w:rPr>
                <w:rFonts w:ascii="Times New Roman" w:eastAsia="Times New Roman" w:hAnsi="Times New Roman" w:cs="Times New Roman"/>
                <w:b/>
                <w:szCs w:val="20"/>
              </w:rPr>
              <w:t>Ac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604F4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8EE97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5EA8D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3F8F2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20799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A4E72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100702" w:rsidRPr="00E641DF" w14:paraId="46BB0B23" w14:textId="77777777" w:rsidTr="00127618">
        <w:trPr>
          <w:trHeight w:val="267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979138A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Times New Roman" w:hAnsi="Times New Roman" w:cs="Times New Roman"/>
                <w:szCs w:val="20"/>
              </w:rPr>
              <w:t>BB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4EF7CD6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BS 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294E034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7.7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5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46A0926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9.5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6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2EDE3F9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11.8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7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B4FBA40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11.1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6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CA8E738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0.029</w:t>
            </w:r>
          </w:p>
        </w:tc>
      </w:tr>
      <w:tr w:rsidR="00100702" w:rsidRPr="00E641DF" w14:paraId="2585EF85" w14:textId="77777777" w:rsidTr="00127618">
        <w:trPr>
          <w:trHeight w:val="267"/>
        </w:trPr>
        <w:tc>
          <w:tcPr>
            <w:tcW w:w="0" w:type="auto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10A7159C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vAlign w:val="center"/>
          </w:tcPr>
          <w:p w14:paraId="74F4B79E" w14:textId="0A8EFC88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BS 5</w:t>
            </w:r>
            <w:r w:rsidR="00BF771F"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and 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vAlign w:val="center"/>
          </w:tcPr>
          <w:p w14:paraId="6B352035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25.2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8.6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vAlign w:val="center"/>
          </w:tcPr>
          <w:p w14:paraId="70217C2D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29.5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8.0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vAlign w:val="center"/>
          </w:tcPr>
          <w:p w14:paraId="4FA5ABFB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31.4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8.4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vAlign w:val="center"/>
          </w:tcPr>
          <w:p w14:paraId="21C389BD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32.5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8.4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vAlign w:val="center"/>
          </w:tcPr>
          <w:p w14:paraId="6587CB0F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Times New Roman" w:hAnsi="Times New Roman" w:cs="Times New Roman"/>
                <w:szCs w:val="20"/>
              </w:rPr>
              <w:t>&lt;0.001</w:t>
            </w:r>
          </w:p>
        </w:tc>
      </w:tr>
      <w:tr w:rsidR="00100702" w:rsidRPr="00E641DF" w14:paraId="2B302F08" w14:textId="77777777" w:rsidTr="00127618">
        <w:trPr>
          <w:trHeight w:val="267"/>
        </w:trPr>
        <w:tc>
          <w:tcPr>
            <w:tcW w:w="0" w:type="auto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1E427877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Times New Roman" w:hAnsi="Times New Roman" w:cs="Times New Roman"/>
                <w:szCs w:val="20"/>
              </w:rPr>
              <w:t>WMFT score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77143B14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BS 4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5E2B63E7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35.8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8.2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41A475A7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40.0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0.0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5D424E40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42.8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9.3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53C0CB22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42.9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0.0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263DC80C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Times New Roman" w:hAnsi="Times New Roman" w:cs="Times New Roman"/>
                <w:szCs w:val="20"/>
              </w:rPr>
              <w:t>&lt;0.001</w:t>
            </w:r>
          </w:p>
        </w:tc>
      </w:tr>
      <w:tr w:rsidR="00100702" w:rsidRPr="00E641DF" w14:paraId="6792D182" w14:textId="77777777" w:rsidTr="00127618">
        <w:trPr>
          <w:trHeight w:val="267"/>
        </w:trPr>
        <w:tc>
          <w:tcPr>
            <w:tcW w:w="0" w:type="auto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728901FF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vAlign w:val="center"/>
          </w:tcPr>
          <w:p w14:paraId="0D1E8768" w14:textId="2A7AA621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BS 5</w:t>
            </w:r>
            <w:r w:rsidR="00BF771F"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and 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vAlign w:val="center"/>
          </w:tcPr>
          <w:p w14:paraId="673D4651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53.8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6.4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vAlign w:val="center"/>
          </w:tcPr>
          <w:p w14:paraId="34BF91B4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56.1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7.1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vAlign w:val="center"/>
          </w:tcPr>
          <w:p w14:paraId="34457F08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58.3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6.7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vAlign w:val="center"/>
          </w:tcPr>
          <w:p w14:paraId="69272B2C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58.9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6.2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vAlign w:val="center"/>
          </w:tcPr>
          <w:p w14:paraId="1EB02BF3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Times New Roman" w:hAnsi="Times New Roman" w:cs="Times New Roman"/>
                <w:szCs w:val="20"/>
              </w:rPr>
              <w:t>&lt;0.001</w:t>
            </w:r>
          </w:p>
        </w:tc>
      </w:tr>
      <w:tr w:rsidR="00100702" w:rsidRPr="00E641DF" w14:paraId="297A61B2" w14:textId="77777777" w:rsidTr="00127618">
        <w:trPr>
          <w:trHeight w:val="267"/>
        </w:trPr>
        <w:tc>
          <w:tcPr>
            <w:tcW w:w="0" w:type="auto"/>
            <w:vMerge w:val="restart"/>
            <w:tcBorders>
              <w:top w:val="dashSmallGap" w:sz="4" w:space="0" w:color="auto"/>
            </w:tcBorders>
            <w:vAlign w:val="center"/>
          </w:tcPr>
          <w:p w14:paraId="067C45F7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Times New Roman" w:hAnsi="Times New Roman" w:cs="Times New Roman"/>
                <w:szCs w:val="20"/>
              </w:rPr>
              <w:t>WMFT time (s)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6894D11F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BS 4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30277B8A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435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210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75BB1879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378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206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25A6D4C4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308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213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0C3D31F5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340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203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22B233CF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0.005</w:t>
            </w:r>
          </w:p>
        </w:tc>
      </w:tr>
      <w:tr w:rsidR="00100702" w:rsidRPr="00E641DF" w14:paraId="748B5070" w14:textId="77777777" w:rsidTr="00127618">
        <w:trPr>
          <w:trHeight w:val="267"/>
        </w:trPr>
        <w:tc>
          <w:tcPr>
            <w:tcW w:w="0" w:type="auto"/>
            <w:vMerge/>
            <w:vAlign w:val="center"/>
          </w:tcPr>
          <w:p w14:paraId="5702A6CE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C60F12" w14:textId="3E4406B9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BS 5</w:t>
            </w:r>
            <w:r w:rsidR="00BF771F"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and 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3CDE0A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85.3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6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1ED775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57.0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2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3C9BB1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52.5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2D9644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62.9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4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EA74B0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0.188</w:t>
            </w:r>
          </w:p>
        </w:tc>
      </w:tr>
      <w:tr w:rsidR="00100702" w:rsidRPr="00E641DF" w14:paraId="15211AB7" w14:textId="77777777" w:rsidTr="00127618">
        <w:trPr>
          <w:trHeight w:val="267"/>
        </w:trPr>
        <w:tc>
          <w:tcPr>
            <w:tcW w:w="0" w:type="auto"/>
            <w:vMerge w:val="restart"/>
            <w:tcBorders>
              <w:top w:val="dashSmallGap" w:sz="4" w:space="0" w:color="auto"/>
            </w:tcBorders>
            <w:vAlign w:val="center"/>
          </w:tcPr>
          <w:p w14:paraId="1F99C3FD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Times New Roman" w:hAnsi="Times New Roman" w:cs="Times New Roman"/>
                <w:szCs w:val="20"/>
              </w:rPr>
              <w:t>WMFT shoulder strength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69007894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BS 4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521EC465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8.3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5.0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01612F7C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8.9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5.3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086764E4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9.8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4.8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01964531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10.2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5.4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7CE916EA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0.032</w:t>
            </w:r>
          </w:p>
        </w:tc>
      </w:tr>
      <w:tr w:rsidR="00100702" w:rsidRPr="00E641DF" w14:paraId="3C5148F1" w14:textId="77777777" w:rsidTr="00127618">
        <w:trPr>
          <w:trHeight w:val="267"/>
        </w:trPr>
        <w:tc>
          <w:tcPr>
            <w:tcW w:w="0" w:type="auto"/>
            <w:vMerge/>
            <w:vAlign w:val="center"/>
          </w:tcPr>
          <w:p w14:paraId="320AA3F1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4016A3" w14:textId="52C2ACAA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BS 5</w:t>
            </w:r>
            <w:r w:rsidR="00BF771F"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and 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B14CFE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11.1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6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E3AE0C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13.3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8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98F347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14.1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8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B9BA71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15.1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8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325E1D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0.001</w:t>
            </w:r>
          </w:p>
        </w:tc>
      </w:tr>
      <w:tr w:rsidR="00100702" w:rsidRPr="00E641DF" w14:paraId="3E636E72" w14:textId="77777777" w:rsidTr="00127618">
        <w:trPr>
          <w:trHeight w:val="267"/>
        </w:trPr>
        <w:tc>
          <w:tcPr>
            <w:tcW w:w="0" w:type="auto"/>
            <w:vMerge w:val="restart"/>
            <w:tcBorders>
              <w:top w:val="dashSmallGap" w:sz="4" w:space="0" w:color="auto"/>
            </w:tcBorders>
            <w:vAlign w:val="center"/>
          </w:tcPr>
          <w:p w14:paraId="15680731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Times New Roman" w:hAnsi="Times New Roman" w:cs="Times New Roman"/>
                <w:szCs w:val="20"/>
              </w:rPr>
              <w:t>WMFT grip strength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52E89AC5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BS 4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40866BB5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5.6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4.3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7FDEC70E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6.8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5.5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20876F28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7.0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6.0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06C009CE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7.6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5.8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1044E720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0.116</w:t>
            </w:r>
          </w:p>
        </w:tc>
      </w:tr>
      <w:tr w:rsidR="00100702" w:rsidRPr="00E641DF" w14:paraId="1A2C7F0D" w14:textId="77777777" w:rsidTr="00127618">
        <w:trPr>
          <w:trHeight w:val="267"/>
        </w:trPr>
        <w:tc>
          <w:tcPr>
            <w:tcW w:w="0" w:type="auto"/>
            <w:vMerge/>
            <w:vAlign w:val="center"/>
          </w:tcPr>
          <w:p w14:paraId="0790F19F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920AF2" w14:textId="1166DE36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BS 5</w:t>
            </w:r>
            <w:r w:rsidR="00BF771F"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and 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BAC9DF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10.9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DF2F53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10.9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6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276FA6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12.8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7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F30DBE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13.3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631514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0.027</w:t>
            </w:r>
          </w:p>
        </w:tc>
      </w:tr>
      <w:tr w:rsidR="00100702" w:rsidRPr="00E641DF" w14:paraId="6B60960F" w14:textId="77777777" w:rsidTr="00127618">
        <w:trPr>
          <w:trHeight w:val="26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2E6F2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E641DF">
              <w:rPr>
                <w:rFonts w:ascii="Times New Roman" w:eastAsia="Times New Roman" w:hAnsi="Times New Roman" w:cs="Times New Roman"/>
                <w:b/>
                <w:szCs w:val="20"/>
              </w:rPr>
              <w:t>Particip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2A7DB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E6382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C6217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C13D3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16F14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F1B8B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100702" w:rsidRPr="00E641DF" w14:paraId="40F45A8A" w14:textId="77777777" w:rsidTr="00127618">
        <w:trPr>
          <w:trHeight w:val="26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369B34F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Times New Roman" w:hAnsi="Times New Roman" w:cs="Times New Roman"/>
                <w:szCs w:val="20"/>
              </w:rPr>
              <w:lastRenderedPageBreak/>
              <w:t>SIS</w:t>
            </w:r>
            <w:r w:rsidRPr="00E641DF">
              <w:rPr>
                <w:rFonts w:ascii="맑은 고딕" w:eastAsia="맑은 고딕" w:hAnsi="맑은 고딕" w:cs="Times New Roman" w:hint="eastAsia"/>
                <w:szCs w:val="20"/>
              </w:rPr>
              <w:t>-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strengt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910D343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BS 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5858B07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38.2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4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F3375A3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35.1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6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434F635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32.0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0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ED6432B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36.1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5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CDBA275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568</w:t>
            </w:r>
          </w:p>
        </w:tc>
      </w:tr>
      <w:tr w:rsidR="00100702" w:rsidRPr="00E641DF" w14:paraId="04F16F53" w14:textId="77777777" w:rsidTr="00127618">
        <w:trPr>
          <w:trHeight w:val="267"/>
        </w:trPr>
        <w:tc>
          <w:tcPr>
            <w:tcW w:w="0" w:type="auto"/>
            <w:vMerge/>
            <w:vAlign w:val="center"/>
          </w:tcPr>
          <w:p w14:paraId="794239AB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AB57A5" w14:textId="32677909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BS 5</w:t>
            </w:r>
            <w:r w:rsidR="00BF771F"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and 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4E3EF7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30.7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6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D26478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38.7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6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652829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38.1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C27B32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39.8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7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FCFFE4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0.021</w:t>
            </w:r>
          </w:p>
        </w:tc>
      </w:tr>
      <w:tr w:rsidR="00100702" w:rsidRPr="00E641DF" w14:paraId="29ED579C" w14:textId="77777777" w:rsidTr="00127618">
        <w:trPr>
          <w:trHeight w:val="267"/>
        </w:trPr>
        <w:tc>
          <w:tcPr>
            <w:tcW w:w="0" w:type="auto"/>
            <w:vMerge w:val="restart"/>
            <w:tcBorders>
              <w:top w:val="dashSmallGap" w:sz="4" w:space="0" w:color="auto"/>
            </w:tcBorders>
            <w:vAlign w:val="center"/>
          </w:tcPr>
          <w:p w14:paraId="3D487E0C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Times New Roman" w:hAnsi="Times New Roman" w:cs="Times New Roman"/>
                <w:szCs w:val="20"/>
              </w:rPr>
              <w:t>SIS</w:t>
            </w:r>
            <w:r w:rsidRPr="00E641DF">
              <w:rPr>
                <w:rFonts w:ascii="맑은 고딕" w:eastAsia="맑은 고딕" w:hAnsi="맑은 고딕" w:cs="Times New Roman" w:hint="eastAsia"/>
                <w:szCs w:val="20"/>
              </w:rPr>
              <w:t>-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hand function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21186EDB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BS 4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41618FA4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22.8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24.9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56D05660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16.7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25.6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118E8BE0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17.8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21.8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2498D28A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17.8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25.0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15D1BA86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0.011</w:t>
            </w:r>
          </w:p>
        </w:tc>
      </w:tr>
      <w:tr w:rsidR="00100702" w:rsidRPr="00E641DF" w14:paraId="03F3B29C" w14:textId="77777777" w:rsidTr="00127618">
        <w:trPr>
          <w:trHeight w:val="267"/>
        </w:trPr>
        <w:tc>
          <w:tcPr>
            <w:tcW w:w="0" w:type="auto"/>
            <w:vMerge/>
            <w:vAlign w:val="center"/>
          </w:tcPr>
          <w:p w14:paraId="1146C69A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3DCDFF" w14:textId="469B29AF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BS 5</w:t>
            </w:r>
            <w:r w:rsidR="00BF771F"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and 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14977D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47.7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2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0466D0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51.8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2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E8E937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58.6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2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47D0E6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54.1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2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25F34E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0.072</w:t>
            </w:r>
          </w:p>
        </w:tc>
      </w:tr>
      <w:tr w:rsidR="00100702" w:rsidRPr="00E641DF" w14:paraId="7A760C35" w14:textId="77777777" w:rsidTr="00127618">
        <w:trPr>
          <w:trHeight w:val="267"/>
        </w:trPr>
        <w:tc>
          <w:tcPr>
            <w:tcW w:w="0" w:type="auto"/>
            <w:vMerge w:val="restart"/>
            <w:tcBorders>
              <w:top w:val="dashSmallGap" w:sz="4" w:space="0" w:color="auto"/>
            </w:tcBorders>
            <w:vAlign w:val="center"/>
          </w:tcPr>
          <w:p w14:paraId="3717B1C9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Times New Roman" w:hAnsi="Times New Roman" w:cs="Times New Roman"/>
                <w:szCs w:val="20"/>
              </w:rPr>
              <w:t>SIS</w:t>
            </w:r>
            <w:r w:rsidRPr="00E641DF">
              <w:rPr>
                <w:rFonts w:ascii="맑은 고딕" w:eastAsia="맑은 고딕" w:hAnsi="맑은 고딕" w:cs="Times New Roman" w:hint="eastAsia"/>
                <w:szCs w:val="20"/>
              </w:rPr>
              <w:t>-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ADL</w:t>
            </w:r>
            <w:r w:rsidRPr="00E641DF">
              <w:rPr>
                <w:rFonts w:ascii="맑은 고딕" w:eastAsia="맑은 고딕" w:hAnsi="맑은 고딕" w:cs="Times New Roman" w:hint="eastAsia"/>
                <w:szCs w:val="20"/>
              </w:rPr>
              <w:t>/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IADL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230C3ED1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BS 4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27D2A6C1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70.6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4.7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5753F0E3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70.3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4.2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4A4D05D6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69.7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2.2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07E5C6A0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73.3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1.1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1501A079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0.499</w:t>
            </w:r>
          </w:p>
        </w:tc>
      </w:tr>
      <w:tr w:rsidR="00100702" w:rsidRPr="00E641DF" w14:paraId="22612A15" w14:textId="77777777" w:rsidTr="00127618">
        <w:trPr>
          <w:trHeight w:val="267"/>
        </w:trPr>
        <w:tc>
          <w:tcPr>
            <w:tcW w:w="0" w:type="auto"/>
            <w:vMerge/>
            <w:vAlign w:val="center"/>
          </w:tcPr>
          <w:p w14:paraId="1DBF4DAF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13F2F0" w14:textId="499AE921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BS 5</w:t>
            </w:r>
            <w:r w:rsidR="00BF771F"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and 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5BBC26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82.3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9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4DEB47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76.6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8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47C4BA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78.6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8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530DC8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78.9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8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446EF2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0.313</w:t>
            </w:r>
          </w:p>
        </w:tc>
      </w:tr>
      <w:tr w:rsidR="00100702" w:rsidRPr="00E641DF" w14:paraId="4EEE3FC6" w14:textId="77777777" w:rsidTr="00127618">
        <w:trPr>
          <w:trHeight w:val="267"/>
        </w:trPr>
        <w:tc>
          <w:tcPr>
            <w:tcW w:w="0" w:type="auto"/>
            <w:vMerge w:val="restart"/>
            <w:tcBorders>
              <w:top w:val="dashSmallGap" w:sz="4" w:space="0" w:color="auto"/>
            </w:tcBorders>
            <w:vAlign w:val="center"/>
          </w:tcPr>
          <w:p w14:paraId="04983E53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Times New Roman" w:hAnsi="Times New Roman" w:cs="Times New Roman"/>
                <w:szCs w:val="20"/>
              </w:rPr>
              <w:t>SIS</w:t>
            </w:r>
            <w:r w:rsidRPr="00E641DF">
              <w:rPr>
                <w:rFonts w:ascii="맑은 고딕" w:eastAsia="맑은 고딕" w:hAnsi="맑은 고딕" w:cs="Times New Roman" w:hint="eastAsia"/>
                <w:szCs w:val="20"/>
              </w:rPr>
              <w:t>-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social participation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5F9BAFB2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BS 4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72B02CAF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40.6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27.2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6BAF1A6D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46.2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28.1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3795B452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46.9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30.4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053376D9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47.2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25.2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vAlign w:val="center"/>
          </w:tcPr>
          <w:p w14:paraId="22631A22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572</w:t>
            </w:r>
          </w:p>
        </w:tc>
      </w:tr>
      <w:tr w:rsidR="00100702" w:rsidRPr="00E641DF" w14:paraId="3A2DDD80" w14:textId="77777777" w:rsidTr="00127618">
        <w:trPr>
          <w:trHeight w:val="267"/>
        </w:trPr>
        <w:tc>
          <w:tcPr>
            <w:tcW w:w="0" w:type="auto"/>
            <w:vMerge/>
            <w:vAlign w:val="center"/>
          </w:tcPr>
          <w:p w14:paraId="25117C54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DB5D7C" w14:textId="56EE6690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BS 5</w:t>
            </w:r>
            <w:r w:rsidR="00BF771F"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and 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9E3603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51.7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7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8AF45F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45.1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23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CDADD7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50.8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2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92D5F8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58.8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9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273BCC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0.233</w:t>
            </w:r>
          </w:p>
        </w:tc>
      </w:tr>
      <w:tr w:rsidR="00100702" w:rsidRPr="00E641DF" w14:paraId="01422383" w14:textId="77777777" w:rsidTr="00127618">
        <w:trPr>
          <w:trHeight w:val="267"/>
        </w:trPr>
        <w:tc>
          <w:tcPr>
            <w:tcW w:w="0" w:type="auto"/>
            <w:vMerge w:val="restart"/>
            <w:tcBorders>
              <w:top w:val="dashSmallGap" w:sz="4" w:space="0" w:color="auto"/>
            </w:tcBorders>
            <w:vAlign w:val="center"/>
          </w:tcPr>
          <w:p w14:paraId="0C97408F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Times New Roman" w:hAnsi="Times New Roman" w:cs="Times New Roman"/>
                <w:szCs w:val="20"/>
              </w:rPr>
              <w:t>SIS</w:t>
            </w:r>
            <w:r w:rsidRPr="00E641DF">
              <w:rPr>
                <w:rFonts w:ascii="맑은 고딕" w:eastAsia="맑은 고딕" w:hAnsi="맑은 고딕" w:cs="Times New Roman" w:hint="eastAsia"/>
                <w:szCs w:val="20"/>
              </w:rPr>
              <w:t>-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stroke recovery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21946540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BS 4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54FCFDAC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42.2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7.9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089C9CE2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53.3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5.0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7B3B4511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54.4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5.1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2BD59B82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53.3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5.0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3CBB874B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0.152</w:t>
            </w:r>
          </w:p>
        </w:tc>
      </w:tr>
      <w:tr w:rsidR="00100702" w:rsidRPr="00E641DF" w14:paraId="1D0DCF1B" w14:textId="77777777" w:rsidTr="00127618">
        <w:trPr>
          <w:trHeight w:val="267"/>
        </w:trPr>
        <w:tc>
          <w:tcPr>
            <w:tcW w:w="0" w:type="auto"/>
            <w:vMerge/>
            <w:vAlign w:val="center"/>
          </w:tcPr>
          <w:p w14:paraId="61591535" w14:textId="77777777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8F6A12" w14:textId="12E17868" w:rsidR="00100702" w:rsidRPr="00E641DF" w:rsidRDefault="00100702" w:rsidP="00127618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BS 5</w:t>
            </w:r>
            <w:r w:rsidR="00BF771F"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and 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65E51558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46.4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8.5</w:t>
            </w:r>
          </w:p>
        </w:tc>
        <w:tc>
          <w:tcPr>
            <w:tcW w:w="0" w:type="auto"/>
            <w:vAlign w:val="center"/>
          </w:tcPr>
          <w:p w14:paraId="2070C4E3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57.7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0.8</w:t>
            </w:r>
          </w:p>
        </w:tc>
        <w:tc>
          <w:tcPr>
            <w:tcW w:w="0" w:type="auto"/>
            <w:vAlign w:val="center"/>
          </w:tcPr>
          <w:p w14:paraId="213DEBDE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61.4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4.2</w:t>
            </w:r>
          </w:p>
        </w:tc>
        <w:tc>
          <w:tcPr>
            <w:tcW w:w="0" w:type="auto"/>
            <w:vAlign w:val="center"/>
          </w:tcPr>
          <w:p w14:paraId="5F8E6E5A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65.5 </w:t>
            </w:r>
            <w:r w:rsidRPr="00E641DF">
              <w:rPr>
                <w:rFonts w:ascii="Times New Roman" w:eastAsia="Times New Roman" w:hAnsi="Times New Roman" w:cs="Times New Roman"/>
                <w:szCs w:val="20"/>
              </w:rPr>
              <w:t>±</w:t>
            </w:r>
            <w:r w:rsidRPr="00E641DF">
              <w:rPr>
                <w:rFonts w:ascii="Times New Roman" w:eastAsia="맑은 고딕" w:hAnsi="Times New Roman" w:cs="Times New Roman" w:hint="eastAsia"/>
                <w:szCs w:val="20"/>
              </w:rPr>
              <w:t xml:space="preserve"> 17.8</w:t>
            </w:r>
          </w:p>
        </w:tc>
        <w:tc>
          <w:tcPr>
            <w:tcW w:w="0" w:type="auto"/>
            <w:vAlign w:val="center"/>
          </w:tcPr>
          <w:p w14:paraId="762C5034" w14:textId="77777777" w:rsidR="00100702" w:rsidRPr="00E641DF" w:rsidRDefault="00100702" w:rsidP="0012761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641DF">
              <w:rPr>
                <w:rFonts w:ascii="Times New Roman" w:eastAsia="Times New Roman" w:hAnsi="Times New Roman" w:cs="Times New Roman"/>
                <w:szCs w:val="20"/>
              </w:rPr>
              <w:t>&lt;0.001</w:t>
            </w:r>
          </w:p>
        </w:tc>
      </w:tr>
    </w:tbl>
    <w:p w14:paraId="35CF0E29" w14:textId="6ED4FC4E" w:rsidR="00100702" w:rsidRPr="00E641DF" w:rsidRDefault="00100702" w:rsidP="00100702">
      <w:pPr>
        <w:snapToGrid w:val="0"/>
        <w:spacing w:after="0"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E641DF">
        <w:rPr>
          <w:rFonts w:ascii="Times New Roman" w:eastAsia="Times New Roman" w:hAnsi="Times New Roman" w:cs="Times New Roman"/>
          <w:sz w:val="24"/>
          <w:szCs w:val="24"/>
        </w:rPr>
        <w:t xml:space="preserve">FMA, </w:t>
      </w:r>
      <w:proofErr w:type="spellStart"/>
      <w:r w:rsidRPr="00E641DF">
        <w:rPr>
          <w:rFonts w:ascii="Times New Roman" w:eastAsia="Times New Roman" w:hAnsi="Times New Roman" w:cs="Times New Roman"/>
          <w:sz w:val="24"/>
          <w:szCs w:val="24"/>
        </w:rPr>
        <w:t>Fugl</w:t>
      </w:r>
      <w:proofErr w:type="spellEnd"/>
      <w:r w:rsidRPr="00E641DF">
        <w:rPr>
          <w:rFonts w:ascii="Times New Roman" w:eastAsia="Times New Roman" w:hAnsi="Times New Roman" w:cs="Times New Roman"/>
          <w:sz w:val="24"/>
          <w:szCs w:val="24"/>
        </w:rPr>
        <w:t xml:space="preserve">–Meyer assessment; </w:t>
      </w:r>
      <w:r w:rsidRPr="00E641DF">
        <w:rPr>
          <w:rFonts w:ascii="Times New Roman" w:eastAsia="Times New Roman" w:hAnsi="Times New Roman" w:cs="Times New Roman" w:hint="eastAsia"/>
          <w:sz w:val="24"/>
          <w:szCs w:val="24"/>
        </w:rPr>
        <w:t xml:space="preserve">Repeat-FE, </w:t>
      </w:r>
      <w:r w:rsidRPr="00E641DF">
        <w:rPr>
          <w:rFonts w:ascii="Times New Roman" w:eastAsia="Times New Roman" w:hAnsi="Times New Roman" w:cs="Times New Roman"/>
          <w:sz w:val="24"/>
          <w:szCs w:val="24"/>
        </w:rPr>
        <w:t>repeated number of finger flexion and extension; TOT</w:t>
      </w:r>
      <w:r w:rsidRPr="00E641DF">
        <w:rPr>
          <w:rFonts w:ascii="Times New Roman" w:eastAsia="Times New Roman" w:hAnsi="Times New Roman" w:cs="Times New Roman" w:hint="eastAsia"/>
          <w:sz w:val="24"/>
          <w:szCs w:val="24"/>
        </w:rPr>
        <w:t>, thumb opposition test;</w:t>
      </w:r>
      <w:r w:rsidRPr="00E641D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641DF">
        <w:rPr>
          <w:rFonts w:ascii="Times New Roman" w:eastAsia="Times New Roman" w:hAnsi="Times New Roman" w:cs="Times New Roman" w:hint="eastAsia"/>
          <w:sz w:val="24"/>
          <w:szCs w:val="24"/>
        </w:rPr>
        <w:t xml:space="preserve">BBT, </w:t>
      </w:r>
      <w:r w:rsidRPr="00E641DF">
        <w:rPr>
          <w:rFonts w:ascii="Times New Roman" w:eastAsia="Times New Roman" w:hAnsi="Times New Roman" w:cs="Times New Roman"/>
          <w:sz w:val="24"/>
          <w:szCs w:val="24"/>
        </w:rPr>
        <w:t>Box and Block Test; WMFT, Wolf Motor Function</w:t>
      </w:r>
      <w:r w:rsidRPr="00E641DF">
        <w:rPr>
          <w:rFonts w:ascii="Times New Roman" w:eastAsia="Times New Roman" w:hAnsi="Times New Roman" w:cs="Times New Roman" w:hint="eastAsia"/>
          <w:sz w:val="24"/>
          <w:szCs w:val="24"/>
        </w:rPr>
        <w:t xml:space="preserve"> </w:t>
      </w:r>
      <w:r w:rsidRPr="00E641DF">
        <w:rPr>
          <w:rFonts w:ascii="Times New Roman" w:eastAsia="Times New Roman" w:hAnsi="Times New Roman" w:cs="Times New Roman"/>
          <w:sz w:val="24"/>
          <w:szCs w:val="24"/>
        </w:rPr>
        <w:t>Test</w:t>
      </w:r>
      <w:r w:rsidRPr="00E641DF">
        <w:rPr>
          <w:rFonts w:ascii="Times New Roman" w:eastAsia="Times New Roman" w:hAnsi="Times New Roman" w:cs="Times New Roman" w:hint="eastAsia"/>
          <w:sz w:val="24"/>
          <w:szCs w:val="24"/>
        </w:rPr>
        <w:t>; BS, Brunnstrom stage</w:t>
      </w:r>
      <w:r w:rsidR="00BF771F" w:rsidRPr="00E641DF">
        <w:rPr>
          <w:rFonts w:ascii="Times New Roman" w:eastAsia="Times New Roman" w:hAnsi="Times New Roman" w:cs="Times New Roman"/>
          <w:sz w:val="24"/>
          <w:szCs w:val="24"/>
        </w:rPr>
        <w:t>; MR, mixed reality; ICF, International Classification of Functioning, Disability, and Health; SIS, Stroke Impact Scale; ADLs, activities of daily living; IADLs, instrumental ADLs</w:t>
      </w:r>
      <w:r w:rsidRPr="00E641DF">
        <w:rPr>
          <w:rFonts w:ascii="Times New Roman" w:eastAsia="Times New Roman" w:hAnsi="Times New Roman" w:cs="Times New Roman" w:hint="eastAsia"/>
          <w:sz w:val="24"/>
          <w:szCs w:val="24"/>
        </w:rPr>
        <w:t>.</w:t>
      </w:r>
    </w:p>
    <w:p w14:paraId="635EFC15" w14:textId="7BE023F5" w:rsidR="00100702" w:rsidRPr="00E641DF" w:rsidRDefault="00100702" w:rsidP="00100702">
      <w:pPr>
        <w:snapToGrid w:val="0"/>
        <w:spacing w:after="0"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E641DF">
        <w:rPr>
          <w:rFonts w:ascii="Times New Roman" w:eastAsia="맑은 고딕" w:hAnsi="Times New Roman" w:cs="Times New Roman"/>
          <w:sz w:val="24"/>
          <w:szCs w:val="24"/>
        </w:rPr>
        <w:t>†</w:t>
      </w:r>
      <w:r w:rsidRPr="00E641DF">
        <w:rPr>
          <w:rFonts w:ascii="Times New Roman" w:eastAsia="Times New Roman" w:hAnsi="Times New Roman" w:cs="Times New Roman"/>
          <w:sz w:val="24"/>
          <w:szCs w:val="24"/>
        </w:rPr>
        <w:t xml:space="preserve">One-way repeated-measures analysis of variance for comparison of changes </w:t>
      </w:r>
    </w:p>
    <w:p w14:paraId="4DF98C84" w14:textId="77777777" w:rsidR="00100702" w:rsidRPr="00E641DF" w:rsidRDefault="00100702" w:rsidP="00100702">
      <w:pPr>
        <w:snapToGrid w:val="0"/>
        <w:spacing w:after="0"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E641DF">
        <w:rPr>
          <w:rFonts w:ascii="Times New Roman" w:eastAsia="맑은 고딕" w:hAnsi="Times New Roman" w:cs="Times New Roman"/>
          <w:sz w:val="24"/>
          <w:szCs w:val="24"/>
        </w:rPr>
        <w:t>‡</w:t>
      </w:r>
      <w:r w:rsidRPr="00E641DF">
        <w:rPr>
          <w:rFonts w:ascii="Times New Roman" w:eastAsia="Times New Roman" w:hAnsi="Times New Roman" w:cs="Times New Roman"/>
          <w:sz w:val="24"/>
          <w:szCs w:val="24"/>
        </w:rPr>
        <w:t>Data are presented as mean ± standard deviation.</w:t>
      </w:r>
    </w:p>
    <w:p w14:paraId="3E53AD9B" w14:textId="77777777" w:rsidR="00AE066D" w:rsidRPr="00E641DF" w:rsidRDefault="00AE066D"/>
    <w:sectPr w:rsidR="00AE066D" w:rsidRPr="00E641D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65FD34" w14:textId="77777777" w:rsidR="00D5123D" w:rsidRDefault="00D5123D" w:rsidP="00E641DF">
      <w:pPr>
        <w:spacing w:after="0" w:line="240" w:lineRule="auto"/>
      </w:pPr>
      <w:r>
        <w:separator/>
      </w:r>
    </w:p>
  </w:endnote>
  <w:endnote w:type="continuationSeparator" w:id="0">
    <w:p w14:paraId="30700108" w14:textId="77777777" w:rsidR="00D5123D" w:rsidRDefault="00D5123D" w:rsidP="00E641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FA6F4" w14:textId="77777777" w:rsidR="00D5123D" w:rsidRDefault="00D5123D" w:rsidP="00E641DF">
      <w:pPr>
        <w:spacing w:after="0" w:line="240" w:lineRule="auto"/>
      </w:pPr>
      <w:r>
        <w:separator/>
      </w:r>
    </w:p>
  </w:footnote>
  <w:footnote w:type="continuationSeparator" w:id="0">
    <w:p w14:paraId="12B700A3" w14:textId="77777777" w:rsidR="00D5123D" w:rsidRDefault="00D5123D" w:rsidP="00E641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702"/>
    <w:rsid w:val="0001380F"/>
    <w:rsid w:val="000F5582"/>
    <w:rsid w:val="00100702"/>
    <w:rsid w:val="001531AB"/>
    <w:rsid w:val="003F1B91"/>
    <w:rsid w:val="00495DBE"/>
    <w:rsid w:val="0069795F"/>
    <w:rsid w:val="008D4233"/>
    <w:rsid w:val="00AE066D"/>
    <w:rsid w:val="00B4667E"/>
    <w:rsid w:val="00BF771F"/>
    <w:rsid w:val="00D5123D"/>
    <w:rsid w:val="00E64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D6CAACD"/>
  <w15:chartTrackingRefBased/>
  <w15:docId w15:val="{72E609E8-8E04-4E82-B9B5-6ACAD602C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0702"/>
    <w:pPr>
      <w:widowControl w:val="0"/>
    </w:pPr>
  </w:style>
  <w:style w:type="paragraph" w:styleId="1">
    <w:name w:val="heading 1"/>
    <w:basedOn w:val="a"/>
    <w:next w:val="a"/>
    <w:link w:val="1Char"/>
    <w:uiPriority w:val="9"/>
    <w:qFormat/>
    <w:rsid w:val="0010070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007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007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0070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0070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0070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0070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0070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0070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0070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0070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0070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1007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007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007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007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007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0070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0070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00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0070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007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007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0070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0070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0070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007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0070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00702"/>
    <w:rPr>
      <w:b/>
      <w:bCs/>
      <w:smallCaps/>
      <w:color w:val="0F4761" w:themeColor="accent1" w:themeShade="BF"/>
      <w:spacing w:val="5"/>
    </w:rPr>
  </w:style>
  <w:style w:type="table" w:customStyle="1" w:styleId="10">
    <w:name w:val="표 구분선1"/>
    <w:basedOn w:val="a1"/>
    <w:rsid w:val="001007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495DBE"/>
    <w:pPr>
      <w:spacing w:after="0" w:line="240" w:lineRule="auto"/>
      <w:jc w:val="left"/>
    </w:pPr>
  </w:style>
  <w:style w:type="paragraph" w:styleId="ab">
    <w:name w:val="header"/>
    <w:basedOn w:val="a"/>
    <w:link w:val="Char3"/>
    <w:uiPriority w:val="99"/>
    <w:unhideWhenUsed/>
    <w:rsid w:val="00E641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머리글 Char"/>
    <w:basedOn w:val="a0"/>
    <w:link w:val="ab"/>
    <w:uiPriority w:val="99"/>
    <w:rsid w:val="00E641DF"/>
  </w:style>
  <w:style w:type="paragraph" w:styleId="ac">
    <w:name w:val="footer"/>
    <w:basedOn w:val="a"/>
    <w:link w:val="Char4"/>
    <w:uiPriority w:val="99"/>
    <w:unhideWhenUsed/>
    <w:rsid w:val="00E641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바닥글 Char"/>
    <w:basedOn w:val="a0"/>
    <w:link w:val="ac"/>
    <w:uiPriority w:val="99"/>
    <w:rsid w:val="00E641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37</Words>
  <Characters>2190</Characters>
  <Application>Microsoft Office Word</Application>
  <DocSecurity>0</DocSecurity>
  <Lines>255</Lines>
  <Paragraphs>221</Paragraphs>
  <ScaleCrop>false</ScaleCrop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amyeajin@gmail.com</cp:lastModifiedBy>
  <cp:revision>7</cp:revision>
  <dcterms:created xsi:type="dcterms:W3CDTF">2024-05-23T06:59:00Z</dcterms:created>
  <dcterms:modified xsi:type="dcterms:W3CDTF">2024-05-28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31e44f53a94e0f06f307c5c2dee50a10a67835c5056a259647f0f15ae911e5</vt:lpwstr>
  </property>
</Properties>
</file>